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2B31463" w14:textId="532BDB25" w:rsidR="00832967" w:rsidRDefault="009B729A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Hlk115789981"/>
      <w:r w:rsidRPr="009B729A">
        <w:rPr>
          <w:rFonts w:ascii="Times New Roman" w:hAnsi="Times New Roman" w:cs="Times New Roman"/>
          <w:b/>
          <w:sz w:val="24"/>
          <w:szCs w:val="24"/>
          <w:lang w:val="en-US"/>
        </w:rPr>
        <w:t>The role of cell-matrix adhesion and cell migration in breast tumor growth and progression</w:t>
      </w:r>
    </w:p>
    <w:bookmarkEnd w:id="0"/>
    <w:p w14:paraId="672A6659" w14:textId="77777777" w:rsidR="00832967" w:rsidRDefault="00832967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5E2314D" w14:textId="1913C55A" w:rsidR="00832967" w:rsidRDefault="009B729A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B729A">
        <w:rPr>
          <w:rFonts w:ascii="Times New Roman" w:hAnsi="Times New Roman" w:cs="Times New Roman"/>
          <w:sz w:val="24"/>
          <w:szCs w:val="24"/>
          <w:lang w:val="en-US"/>
        </w:rPr>
        <w:t>Lor Huai Chong</w:t>
      </w:r>
      <w:r w:rsidRPr="009B729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,2</w:t>
      </w:r>
      <w:r w:rsidRPr="009B729A">
        <w:rPr>
          <w:rFonts w:ascii="Times New Roman" w:hAnsi="Times New Roman" w:cs="Times New Roman"/>
          <w:sz w:val="24"/>
          <w:szCs w:val="24"/>
          <w:lang w:val="en-US"/>
        </w:rPr>
        <w:t>*, Ai Kia Yip</w:t>
      </w:r>
      <w:r w:rsidRPr="009B729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9B729A">
        <w:rPr>
          <w:rFonts w:ascii="Times New Roman" w:hAnsi="Times New Roman" w:cs="Times New Roman"/>
          <w:sz w:val="24"/>
          <w:szCs w:val="24"/>
          <w:lang w:val="en-US"/>
        </w:rPr>
        <w:t>, Hui Jia Farm</w:t>
      </w:r>
      <w:r w:rsidRPr="009B729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,3</w:t>
      </w:r>
      <w:r w:rsidRPr="009B729A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9B729A">
        <w:rPr>
          <w:rFonts w:ascii="Times New Roman" w:hAnsi="Times New Roman" w:cs="Times New Roman"/>
          <w:sz w:val="24"/>
          <w:szCs w:val="24"/>
          <w:lang w:val="en-US"/>
        </w:rPr>
        <w:t>Lamees</w:t>
      </w:r>
      <w:proofErr w:type="spellEnd"/>
      <w:r w:rsidRPr="009B729A">
        <w:rPr>
          <w:rFonts w:ascii="Times New Roman" w:hAnsi="Times New Roman" w:cs="Times New Roman"/>
          <w:sz w:val="24"/>
          <w:szCs w:val="24"/>
          <w:lang w:val="en-US"/>
        </w:rPr>
        <w:t xml:space="preserve"> N. Mahmoud</w:t>
      </w:r>
      <w:r w:rsidRPr="009B729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4</w:t>
      </w:r>
      <w:r w:rsidRPr="009B729A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9B729A">
        <w:rPr>
          <w:rFonts w:ascii="Times New Roman" w:hAnsi="Times New Roman" w:cs="Times New Roman"/>
          <w:sz w:val="24"/>
          <w:szCs w:val="24"/>
          <w:lang w:val="en-US"/>
        </w:rPr>
        <w:t>Yukai</w:t>
      </w:r>
      <w:proofErr w:type="spellEnd"/>
      <w:r w:rsidRPr="009B729A">
        <w:rPr>
          <w:rFonts w:ascii="Times New Roman" w:hAnsi="Times New Roman" w:cs="Times New Roman"/>
          <w:sz w:val="24"/>
          <w:szCs w:val="24"/>
          <w:lang w:val="en-US"/>
        </w:rPr>
        <w:t xml:space="preserve"> Zeng</w:t>
      </w:r>
      <w:r w:rsidRPr="009B729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9B729A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9B729A">
        <w:rPr>
          <w:rFonts w:ascii="Times New Roman" w:hAnsi="Times New Roman" w:cs="Times New Roman"/>
          <w:sz w:val="24"/>
          <w:szCs w:val="24"/>
          <w:lang w:val="en-US"/>
        </w:rPr>
        <w:t>Keng-Hwee</w:t>
      </w:r>
      <w:proofErr w:type="spellEnd"/>
      <w:r w:rsidRPr="009B729A">
        <w:rPr>
          <w:rFonts w:ascii="Times New Roman" w:hAnsi="Times New Roman" w:cs="Times New Roman"/>
          <w:sz w:val="24"/>
          <w:szCs w:val="24"/>
          <w:lang w:val="en-US"/>
        </w:rPr>
        <w:t xml:space="preserve"> Chiam</w:t>
      </w:r>
      <w:r w:rsidRPr="009B729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="00832967">
        <w:rPr>
          <w:rFonts w:ascii="Times New Roman" w:hAnsi="Times New Roman" w:cs="Times New Roman"/>
          <w:sz w:val="24"/>
          <w:szCs w:val="24"/>
          <w:lang w:val="en-US"/>
        </w:rPr>
        <w:t>*</w:t>
      </w:r>
    </w:p>
    <w:p w14:paraId="0A37501D" w14:textId="77777777" w:rsidR="00832967" w:rsidRPr="009B729A" w:rsidRDefault="00832967" w:rsidP="00832967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E26A01E" w14:textId="479164D7" w:rsidR="00832967" w:rsidRDefault="00832967" w:rsidP="00A97A0E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"/>
        </w:rPr>
      </w:pPr>
      <w:r w:rsidRPr="00832967">
        <w:rPr>
          <w:rFonts w:ascii="Times New Roman" w:hAnsi="Times New Roman" w:cs="Times New Roman"/>
          <w:sz w:val="24"/>
          <w:szCs w:val="24"/>
          <w:vertAlign w:val="superscript"/>
          <w:lang w:val="en-SG"/>
        </w:rPr>
        <w:t>1</w:t>
      </w:r>
      <w:bookmarkStart w:id="1" w:name="_Hlk115788780"/>
      <w:r w:rsidRPr="00832967">
        <w:rPr>
          <w:rFonts w:ascii="Times New Roman" w:hAnsi="Times New Roman" w:cs="Times New Roman"/>
          <w:sz w:val="24"/>
          <w:szCs w:val="24"/>
          <w:lang w:val="en-SG"/>
        </w:rPr>
        <w:t xml:space="preserve"> </w:t>
      </w:r>
      <w:bookmarkEnd w:id="1"/>
      <w:r w:rsidR="00A97A0E" w:rsidRPr="00793956">
        <w:rPr>
          <w:rFonts w:ascii="Times New Roman" w:hAnsi="Times New Roman" w:cs="Times New Roman"/>
          <w:color w:val="000000" w:themeColor="text1"/>
          <w:sz w:val="24"/>
          <w:szCs w:val="24"/>
          <w:lang w:val="en"/>
        </w:rPr>
        <w:t>Bioinformatics Institute, A</w:t>
      </w:r>
      <w:r w:rsidR="00A97A0E">
        <w:rPr>
          <w:rFonts w:ascii="Times New Roman" w:hAnsi="Times New Roman" w:cs="Times New Roman"/>
          <w:color w:val="000000" w:themeColor="text1"/>
          <w:sz w:val="24"/>
          <w:szCs w:val="24"/>
          <w:lang w:val="en"/>
        </w:rPr>
        <w:t>*</w:t>
      </w:r>
      <w:r w:rsidR="00A97A0E" w:rsidRPr="00793956">
        <w:rPr>
          <w:rFonts w:ascii="Times New Roman" w:hAnsi="Times New Roman" w:cs="Times New Roman"/>
          <w:color w:val="000000" w:themeColor="text1"/>
          <w:sz w:val="24"/>
          <w:szCs w:val="24"/>
          <w:lang w:val="en"/>
        </w:rPr>
        <w:t xml:space="preserve">STAR, 30 </w:t>
      </w:r>
      <w:proofErr w:type="spellStart"/>
      <w:r w:rsidR="00A97A0E" w:rsidRPr="00793956">
        <w:rPr>
          <w:rFonts w:ascii="Times New Roman" w:hAnsi="Times New Roman" w:cs="Times New Roman"/>
          <w:color w:val="000000" w:themeColor="text1"/>
          <w:sz w:val="24"/>
          <w:szCs w:val="24"/>
          <w:lang w:val="en"/>
        </w:rPr>
        <w:t>Biopolis</w:t>
      </w:r>
      <w:proofErr w:type="spellEnd"/>
      <w:r w:rsidR="00A97A0E" w:rsidRPr="00793956">
        <w:rPr>
          <w:rFonts w:ascii="Times New Roman" w:hAnsi="Times New Roman" w:cs="Times New Roman"/>
          <w:color w:val="000000" w:themeColor="text1"/>
          <w:sz w:val="24"/>
          <w:szCs w:val="24"/>
          <w:lang w:val="en"/>
        </w:rPr>
        <w:t xml:space="preserve"> St, Singapore 138671, Singapore</w:t>
      </w:r>
    </w:p>
    <w:p w14:paraId="2FD66C9D" w14:textId="50C4C381" w:rsidR="009B729A" w:rsidRPr="00A97A0E" w:rsidRDefault="009B729A" w:rsidP="00A97A0E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SG"/>
        </w:rPr>
        <w:t xml:space="preserve">2 </w:t>
      </w:r>
      <w:r w:rsidRPr="00793956">
        <w:rPr>
          <w:rFonts w:ascii="Times New Roman" w:hAnsi="Times New Roman" w:cs="Times New Roman"/>
          <w:color w:val="000000" w:themeColor="text1"/>
          <w:sz w:val="24"/>
          <w:szCs w:val="24"/>
          <w:lang w:val="en"/>
        </w:rPr>
        <w:t>S</w:t>
      </w:r>
      <w:r w:rsidRPr="00793956">
        <w:rPr>
          <w:rFonts w:ascii="Times New Roman" w:hAnsi="Times New Roman" w:cs="Times New Roman" w:hint="eastAsia"/>
          <w:color w:val="000000" w:themeColor="text1"/>
          <w:sz w:val="24"/>
          <w:szCs w:val="24"/>
          <w:lang w:val="en"/>
        </w:rPr>
        <w:t>c</w:t>
      </w:r>
      <w:r w:rsidRPr="00793956">
        <w:rPr>
          <w:rFonts w:ascii="Times New Roman" w:hAnsi="Times New Roman" w:cs="Times New Roman"/>
          <w:color w:val="000000" w:themeColor="text1"/>
          <w:sz w:val="24"/>
          <w:szCs w:val="24"/>
          <w:lang w:val="en"/>
        </w:rPr>
        <w:t xml:space="preserve">hool of Pharmacy, Monash University Malaysia, Bandar Sunway, Selangor, 47500, Malaysia </w:t>
      </w:r>
    </w:p>
    <w:p w14:paraId="7C36850C" w14:textId="790F0EE5" w:rsidR="00A97A0E" w:rsidRDefault="009B729A" w:rsidP="00832967">
      <w:pPr>
        <w:rPr>
          <w:rFonts w:ascii="Times New Roman" w:hAnsi="Times New Roman" w:cs="Times New Roman"/>
          <w:sz w:val="24"/>
          <w:szCs w:val="24"/>
          <w:lang w:val="en-SG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SG"/>
        </w:rPr>
        <w:t>3</w:t>
      </w:r>
      <w:r w:rsidR="00A97A0E">
        <w:rPr>
          <w:rFonts w:ascii="Times New Roman" w:hAnsi="Times New Roman" w:cs="Times New Roman"/>
          <w:sz w:val="24"/>
          <w:szCs w:val="24"/>
          <w:lang w:val="en-SG"/>
        </w:rPr>
        <w:t xml:space="preserve"> </w:t>
      </w:r>
      <w:r w:rsidR="00A97A0E" w:rsidRPr="00A97A0E">
        <w:rPr>
          <w:rFonts w:ascii="Times New Roman" w:hAnsi="Times New Roman" w:cs="Times New Roman"/>
          <w:sz w:val="24"/>
          <w:szCs w:val="24"/>
          <w:lang w:val="en-SG"/>
        </w:rPr>
        <w:t>Department of Computer Science, University of Oxford, Oxford, OX1 3QD, United Kingdom.</w:t>
      </w:r>
    </w:p>
    <w:p w14:paraId="0D60FFD8" w14:textId="201E7FC6" w:rsidR="00A97A0E" w:rsidRDefault="009B729A" w:rsidP="00832967">
      <w:pPr>
        <w:rPr>
          <w:rFonts w:ascii="Times New Roman" w:hAnsi="Times New Roman" w:cs="Times New Roman"/>
          <w:sz w:val="24"/>
          <w:szCs w:val="24"/>
          <w:lang w:val="en-SG"/>
        </w:rPr>
      </w:pPr>
      <w:bookmarkStart w:id="2" w:name="_Hlk115788809"/>
      <w:r>
        <w:rPr>
          <w:rFonts w:ascii="Times New Roman" w:hAnsi="Times New Roman" w:cs="Times New Roman"/>
          <w:sz w:val="24"/>
          <w:szCs w:val="24"/>
          <w:vertAlign w:val="superscript"/>
          <w:lang w:val="en-SG"/>
        </w:rPr>
        <w:t>4</w:t>
      </w:r>
      <w:r w:rsidR="00A97A0E">
        <w:rPr>
          <w:rFonts w:ascii="Times New Roman" w:hAnsi="Times New Roman" w:cs="Times New Roman"/>
          <w:sz w:val="24"/>
          <w:szCs w:val="24"/>
          <w:vertAlign w:val="superscript"/>
          <w:lang w:val="en-SG"/>
        </w:rPr>
        <w:t xml:space="preserve"> </w:t>
      </w:r>
      <w:bookmarkEnd w:id="2"/>
      <w:r w:rsidR="008B137B" w:rsidRPr="008B137B">
        <w:rPr>
          <w:rFonts w:ascii="Times New Roman" w:hAnsi="Times New Roman" w:cs="Times New Roman"/>
          <w:sz w:val="24"/>
          <w:szCs w:val="24"/>
          <w:lang w:val="en-SG"/>
        </w:rPr>
        <w:t>Biomedical Engineering Dept, Faculty of Engineering, Helwan University, Helwan, Cairo, Egypt</w:t>
      </w:r>
    </w:p>
    <w:p w14:paraId="5DAB6C7B" w14:textId="77777777" w:rsidR="00A75FDA" w:rsidRPr="00F07639" w:rsidRDefault="00A75FDA" w:rsidP="00832967">
      <w:pPr>
        <w:rPr>
          <w:rFonts w:ascii="Times New Roman" w:hAnsi="Times New Roman" w:cs="Times New Roman"/>
          <w:sz w:val="24"/>
          <w:szCs w:val="24"/>
          <w:lang w:val="en"/>
        </w:rPr>
      </w:pPr>
    </w:p>
    <w:p w14:paraId="02EB378F" w14:textId="77777777" w:rsidR="00A97A0E" w:rsidRDefault="00A97A0E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C423AE3" w14:textId="77777777" w:rsidR="00F07639" w:rsidRPr="00F07639" w:rsidRDefault="00832967" w:rsidP="00832967">
      <w:pPr>
        <w:rPr>
          <w:rFonts w:eastAsia="Times New Roman" w:cs="Arial"/>
          <w:b/>
          <w:bCs/>
          <w:color w:val="2B04B7"/>
          <w:sz w:val="24"/>
          <w:szCs w:val="24"/>
          <w:u w:val="single"/>
        </w:rPr>
      </w:pPr>
      <w:r>
        <w:rPr>
          <w:b/>
          <w:sz w:val="24"/>
          <w:lang w:val="en-SG"/>
        </w:rPr>
        <w:t xml:space="preserve">* </w:t>
      </w:r>
      <w:r w:rsidR="00A97A0E">
        <w:rPr>
          <w:b/>
          <w:sz w:val="24"/>
          <w:lang w:val="en-SG"/>
        </w:rPr>
        <w:t>C</w:t>
      </w:r>
      <w:r>
        <w:rPr>
          <w:b/>
          <w:sz w:val="24"/>
          <w:lang w:val="en-SG"/>
        </w:rPr>
        <w:t>orrespondence to:</w:t>
      </w:r>
      <w:r w:rsidR="004406D4">
        <w:rPr>
          <w:b/>
          <w:sz w:val="24"/>
          <w:lang w:val="en-SG"/>
        </w:rPr>
        <w:t xml:space="preserve"> </w:t>
      </w:r>
      <w:r>
        <w:rPr>
          <w:b/>
          <w:sz w:val="24"/>
          <w:lang w:val="en-SG"/>
        </w:rPr>
        <w:t xml:space="preserve"> </w:t>
      </w:r>
      <w:hyperlink r:id="rId8" w:history="1">
        <w:r w:rsidRPr="00906DC3">
          <w:rPr>
            <w:rStyle w:val="Hyperlink"/>
            <w:rFonts w:eastAsia="Times New Roman" w:cs="Arial"/>
            <w:b/>
            <w:bCs/>
            <w:color w:val="2B04B7"/>
            <w:sz w:val="24"/>
            <w:szCs w:val="24"/>
          </w:rPr>
          <w:t>chiamkh@bii.a-star.edu.sg</w:t>
        </w:r>
      </w:hyperlink>
      <w:r w:rsidR="001F45D2">
        <w:rPr>
          <w:b/>
          <w:sz w:val="24"/>
          <w:lang w:val="en-SG"/>
        </w:rPr>
        <w:t xml:space="preserve"> </w:t>
      </w:r>
      <w:r w:rsidR="00F07639">
        <w:rPr>
          <w:b/>
          <w:sz w:val="24"/>
        </w:rPr>
        <w:t>a</w:t>
      </w:r>
      <w:proofErr w:type="spellStart"/>
      <w:r w:rsidR="00F07639">
        <w:rPr>
          <w:b/>
          <w:sz w:val="24"/>
          <w:lang w:val="en-SG"/>
        </w:rPr>
        <w:t>nd</w:t>
      </w:r>
      <w:proofErr w:type="spellEnd"/>
      <w:r w:rsidR="00F07639">
        <w:rPr>
          <w:b/>
          <w:sz w:val="24"/>
          <w:lang w:val="en-SG"/>
        </w:rPr>
        <w:t xml:space="preserve"> </w:t>
      </w:r>
      <w:hyperlink r:id="rId9" w:history="1">
        <w:r w:rsidR="00F07639" w:rsidRPr="009F10A7">
          <w:rPr>
            <w:rStyle w:val="Hyperlink"/>
            <w:b/>
            <w:sz w:val="24"/>
            <w:lang w:val="en-SG"/>
          </w:rPr>
          <w:t>chong.lorhuai@monash.edu</w:t>
        </w:r>
      </w:hyperlink>
    </w:p>
    <w:p w14:paraId="6A05A809" w14:textId="77777777" w:rsidR="00832967" w:rsidRPr="00832967" w:rsidRDefault="00832967">
      <w:pPr>
        <w:rPr>
          <w:rFonts w:ascii="Times New Roman" w:hAnsi="Times New Roman" w:cs="Times New Roman"/>
          <w:sz w:val="24"/>
          <w:szCs w:val="24"/>
        </w:rPr>
      </w:pPr>
    </w:p>
    <w:p w14:paraId="5A39BBE3" w14:textId="77777777" w:rsidR="00832967" w:rsidRDefault="00832967">
      <w:pPr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br w:type="page"/>
      </w:r>
    </w:p>
    <w:p w14:paraId="463F29E8" w14:textId="392CC108" w:rsidR="00E34751" w:rsidRPr="00050A5E" w:rsidRDefault="00050A5E">
      <w:pPr>
        <w:rPr>
          <w:rFonts w:ascii="Times New Roman" w:hAnsi="Times New Roman" w:cs="Times New Roman"/>
          <w:b/>
          <w:sz w:val="24"/>
          <w:szCs w:val="24"/>
        </w:rPr>
      </w:pPr>
      <w:r w:rsidRPr="00050A5E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</w:t>
      </w:r>
      <w:r>
        <w:rPr>
          <w:rFonts w:ascii="Times New Roman" w:hAnsi="Times New Roman" w:cs="Times New Roman"/>
          <w:b/>
          <w:sz w:val="24"/>
          <w:szCs w:val="24"/>
        </w:rPr>
        <w:t>Figure</w:t>
      </w:r>
    </w:p>
    <w:p w14:paraId="042366B7" w14:textId="0C6ED140" w:rsidR="00C24663" w:rsidRDefault="0024644C" w:rsidP="00F87E76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DC22678" wp14:editId="3A444E57">
            <wp:extent cx="5731510" cy="2507615"/>
            <wp:effectExtent l="0" t="0" r="2540" b="698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Revised Figure S1.tif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507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5E4AC3" w14:textId="36215690" w:rsidR="0024644C" w:rsidRPr="0024644C" w:rsidRDefault="0024644C" w:rsidP="00050A5E">
      <w:pPr>
        <w:jc w:val="center"/>
        <w:rPr>
          <w:rFonts w:ascii="Times New Roman" w:hAnsi="Times New Roman" w:cs="Times New Roman"/>
          <w:color w:val="C00000"/>
          <w:sz w:val="24"/>
          <w:szCs w:val="24"/>
        </w:rPr>
      </w:pPr>
      <w:bookmarkStart w:id="3" w:name="_Hlk156352727"/>
      <w:r w:rsidRPr="0024644C">
        <w:rPr>
          <w:rFonts w:ascii="Times New Roman" w:hAnsi="Times New Roman" w:cs="Times New Roman"/>
          <w:b/>
          <w:color w:val="C00000"/>
          <w:sz w:val="24"/>
          <w:szCs w:val="24"/>
        </w:rPr>
        <w:t>Figure S</w:t>
      </w:r>
      <w:bookmarkStart w:id="4" w:name="_GoBack"/>
      <w:bookmarkEnd w:id="4"/>
      <w:r w:rsidRPr="0024644C">
        <w:rPr>
          <w:rFonts w:ascii="Times New Roman" w:hAnsi="Times New Roman" w:cs="Times New Roman"/>
          <w:b/>
          <w:color w:val="C00000"/>
          <w:sz w:val="24"/>
          <w:szCs w:val="24"/>
        </w:rPr>
        <w:t>1</w:t>
      </w:r>
      <w:r w:rsidRPr="0024644C">
        <w:rPr>
          <w:rFonts w:ascii="Times New Roman" w:hAnsi="Times New Roman" w:cs="Times New Roman"/>
          <w:color w:val="C00000"/>
          <w:sz w:val="24"/>
          <w:szCs w:val="24"/>
        </w:rPr>
        <w:t xml:space="preserve"> Illustration of Spheroid Circularity Calculation</w:t>
      </w:r>
      <w:bookmarkEnd w:id="3"/>
    </w:p>
    <w:sectPr w:rsidR="0024644C" w:rsidRPr="0024644C" w:rsidSect="00AE0EC9">
      <w:footerReference w:type="default" r:id="rId11"/>
      <w:pgSz w:w="11906" w:h="16838"/>
      <w:pgMar w:top="1440" w:right="1440" w:bottom="1440" w:left="1440" w:header="720" w:footer="720" w:gutter="0"/>
      <w:lnNumType w:countBy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DBC445E" w14:textId="77777777" w:rsidR="007127BB" w:rsidRDefault="007127BB" w:rsidP="0056113E">
      <w:pPr>
        <w:spacing w:after="0" w:line="240" w:lineRule="auto"/>
      </w:pPr>
      <w:r>
        <w:separator/>
      </w:r>
    </w:p>
  </w:endnote>
  <w:endnote w:type="continuationSeparator" w:id="0">
    <w:p w14:paraId="02C93D22" w14:textId="77777777" w:rsidR="007127BB" w:rsidRDefault="007127BB" w:rsidP="0056113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iberation Serif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46324125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A48291B" w14:textId="7F3A563F" w:rsidR="003C7495" w:rsidRDefault="003C749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A2B0121" w14:textId="77777777" w:rsidR="003C7495" w:rsidRDefault="003C749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95931E4" w14:textId="77777777" w:rsidR="007127BB" w:rsidRDefault="007127BB" w:rsidP="0056113E">
      <w:pPr>
        <w:spacing w:after="0" w:line="240" w:lineRule="auto"/>
      </w:pPr>
      <w:r>
        <w:separator/>
      </w:r>
    </w:p>
  </w:footnote>
  <w:footnote w:type="continuationSeparator" w:id="0">
    <w:p w14:paraId="1ACFBC31" w14:textId="77777777" w:rsidR="007127BB" w:rsidRDefault="007127BB" w:rsidP="0056113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00001"/>
    <w:multiLevelType w:val="multilevel"/>
    <w:tmpl w:val="00000001"/>
    <w:name w:val="WW8Num1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  <w:lang w:val="en-US"/>
      </w:r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  <w:rPr>
        <w:rFonts w:cs="Times New Roman"/>
        <w:color w:val="222222"/>
        <w:szCs w:val="24"/>
        <w:lang w:val="en-US"/>
      </w:rPr>
    </w:lvl>
    <w:lvl w:ilvl="2">
      <w:start w:val="1"/>
      <w:numFmt w:val="decimal"/>
      <w:lvlText w:val="%2.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2.%3.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2.%3.%4.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2.%3.%4.%5.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2.%3.%4.%5.%6.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2.%3.%4.%5.%6.%7.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2.%3.%4.%5.%6.%7.%8.%9."/>
      <w:lvlJc w:val="left"/>
      <w:pPr>
        <w:tabs>
          <w:tab w:val="num" w:pos="3600"/>
        </w:tabs>
        <w:ind w:left="3600" w:hanging="360"/>
      </w:pPr>
    </w:lvl>
  </w:abstractNum>
  <w:abstractNum w:abstractNumId="1" w15:restartNumberingAfterBreak="0">
    <w:nsid w:val="14FC365E"/>
    <w:multiLevelType w:val="hybridMultilevel"/>
    <w:tmpl w:val="ABB0021A"/>
    <w:lvl w:ilvl="0" w:tplc="1FEC222E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7B40F80"/>
    <w:multiLevelType w:val="hybridMultilevel"/>
    <w:tmpl w:val="78D02D22"/>
    <w:lvl w:ilvl="0" w:tplc="565A29D0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8CA694A"/>
    <w:multiLevelType w:val="hybridMultilevel"/>
    <w:tmpl w:val="E0D28C0A"/>
    <w:lvl w:ilvl="0" w:tplc="B11298B4">
      <w:start w:val="1"/>
      <w:numFmt w:val="decimal"/>
      <w:lvlText w:val="%1."/>
      <w:lvlJc w:val="left"/>
      <w:pPr>
        <w:ind w:left="1005" w:hanging="645"/>
      </w:pPr>
      <w:rPr>
        <w:rFonts w:hint="default"/>
      </w:rPr>
    </w:lvl>
    <w:lvl w:ilvl="1" w:tplc="48090019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1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0xvr0a0rdd2vjetvvepadtu0fvsz2wsedr5&quot;&gt;My EndNote Library&lt;record-ids&gt;&lt;item&gt;2&lt;/item&gt;&lt;item&gt;4&lt;/item&gt;&lt;item&gt;7&lt;/item&gt;&lt;item&gt;9&lt;/item&gt;&lt;item&gt;11&lt;/item&gt;&lt;item&gt;13&lt;/item&gt;&lt;item&gt;15&lt;/item&gt;&lt;item&gt;17&lt;/item&gt;&lt;item&gt;19&lt;/item&gt;&lt;item&gt;150&lt;/item&gt;&lt;item&gt;159&lt;/item&gt;&lt;item&gt;161&lt;/item&gt;&lt;item&gt;163&lt;/item&gt;&lt;item&gt;165&lt;/item&gt;&lt;/record-ids&gt;&lt;/item&gt;&lt;/Libraries&gt;"/>
  </w:docVars>
  <w:rsids>
    <w:rsidRoot w:val="0003620A"/>
    <w:rsid w:val="0000223E"/>
    <w:rsid w:val="0000497E"/>
    <w:rsid w:val="00013614"/>
    <w:rsid w:val="00015059"/>
    <w:rsid w:val="00016A55"/>
    <w:rsid w:val="00017E01"/>
    <w:rsid w:val="00025466"/>
    <w:rsid w:val="00034555"/>
    <w:rsid w:val="00035E42"/>
    <w:rsid w:val="0003620A"/>
    <w:rsid w:val="00043637"/>
    <w:rsid w:val="000473F4"/>
    <w:rsid w:val="00050A5E"/>
    <w:rsid w:val="0005489B"/>
    <w:rsid w:val="000565D5"/>
    <w:rsid w:val="00061EC7"/>
    <w:rsid w:val="00064872"/>
    <w:rsid w:val="00065F27"/>
    <w:rsid w:val="00067049"/>
    <w:rsid w:val="000671E9"/>
    <w:rsid w:val="000720A1"/>
    <w:rsid w:val="00072D58"/>
    <w:rsid w:val="00076A98"/>
    <w:rsid w:val="00081C89"/>
    <w:rsid w:val="000879E7"/>
    <w:rsid w:val="0009172E"/>
    <w:rsid w:val="000922E3"/>
    <w:rsid w:val="0009390B"/>
    <w:rsid w:val="000A338A"/>
    <w:rsid w:val="000A4A55"/>
    <w:rsid w:val="000A4DE4"/>
    <w:rsid w:val="000B4CB4"/>
    <w:rsid w:val="000B5D14"/>
    <w:rsid w:val="000B7065"/>
    <w:rsid w:val="000C29C4"/>
    <w:rsid w:val="000C69DB"/>
    <w:rsid w:val="000D1AC2"/>
    <w:rsid w:val="000D6FF9"/>
    <w:rsid w:val="000D74CF"/>
    <w:rsid w:val="000E155A"/>
    <w:rsid w:val="000E48BD"/>
    <w:rsid w:val="000E613B"/>
    <w:rsid w:val="000E6237"/>
    <w:rsid w:val="000F0B82"/>
    <w:rsid w:val="000F1FE9"/>
    <w:rsid w:val="000F2B4E"/>
    <w:rsid w:val="000F5A7B"/>
    <w:rsid w:val="000F6B53"/>
    <w:rsid w:val="001001E8"/>
    <w:rsid w:val="00100DA1"/>
    <w:rsid w:val="00102E49"/>
    <w:rsid w:val="0010650F"/>
    <w:rsid w:val="00117369"/>
    <w:rsid w:val="00120987"/>
    <w:rsid w:val="001221B7"/>
    <w:rsid w:val="00122320"/>
    <w:rsid w:val="00124A6E"/>
    <w:rsid w:val="00130526"/>
    <w:rsid w:val="00133233"/>
    <w:rsid w:val="00134D3E"/>
    <w:rsid w:val="001375DA"/>
    <w:rsid w:val="001419B2"/>
    <w:rsid w:val="00141F73"/>
    <w:rsid w:val="00142065"/>
    <w:rsid w:val="001425D8"/>
    <w:rsid w:val="00144E11"/>
    <w:rsid w:val="00145F3C"/>
    <w:rsid w:val="001473E5"/>
    <w:rsid w:val="001505C3"/>
    <w:rsid w:val="00151237"/>
    <w:rsid w:val="00153A1A"/>
    <w:rsid w:val="00155E69"/>
    <w:rsid w:val="00160E56"/>
    <w:rsid w:val="0016306E"/>
    <w:rsid w:val="001641B4"/>
    <w:rsid w:val="00164E2B"/>
    <w:rsid w:val="001727E8"/>
    <w:rsid w:val="00193BE9"/>
    <w:rsid w:val="001963CA"/>
    <w:rsid w:val="001A10BE"/>
    <w:rsid w:val="001A113D"/>
    <w:rsid w:val="001A4438"/>
    <w:rsid w:val="001A724C"/>
    <w:rsid w:val="001B044C"/>
    <w:rsid w:val="001B15B1"/>
    <w:rsid w:val="001B1BD0"/>
    <w:rsid w:val="001B466C"/>
    <w:rsid w:val="001B5276"/>
    <w:rsid w:val="001C0647"/>
    <w:rsid w:val="001D14E4"/>
    <w:rsid w:val="001D1FA5"/>
    <w:rsid w:val="001D245C"/>
    <w:rsid w:val="001D2701"/>
    <w:rsid w:val="001D4F70"/>
    <w:rsid w:val="001E6858"/>
    <w:rsid w:val="001E6C5A"/>
    <w:rsid w:val="001F0163"/>
    <w:rsid w:val="001F1718"/>
    <w:rsid w:val="001F2788"/>
    <w:rsid w:val="001F37BE"/>
    <w:rsid w:val="001F45D2"/>
    <w:rsid w:val="001F5B0A"/>
    <w:rsid w:val="001F6D89"/>
    <w:rsid w:val="001F7348"/>
    <w:rsid w:val="00214B07"/>
    <w:rsid w:val="002157A2"/>
    <w:rsid w:val="00223663"/>
    <w:rsid w:val="00225F6A"/>
    <w:rsid w:val="00232F8A"/>
    <w:rsid w:val="00234342"/>
    <w:rsid w:val="002412FF"/>
    <w:rsid w:val="002426CB"/>
    <w:rsid w:val="00243909"/>
    <w:rsid w:val="002444D6"/>
    <w:rsid w:val="0024644C"/>
    <w:rsid w:val="00251A53"/>
    <w:rsid w:val="00251CAC"/>
    <w:rsid w:val="00253578"/>
    <w:rsid w:val="00263E88"/>
    <w:rsid w:val="0027024E"/>
    <w:rsid w:val="002735A1"/>
    <w:rsid w:val="0027394E"/>
    <w:rsid w:val="002739A3"/>
    <w:rsid w:val="00277466"/>
    <w:rsid w:val="00283757"/>
    <w:rsid w:val="00295BE3"/>
    <w:rsid w:val="002A1919"/>
    <w:rsid w:val="002A371C"/>
    <w:rsid w:val="002A5A6E"/>
    <w:rsid w:val="002B17AF"/>
    <w:rsid w:val="002B6972"/>
    <w:rsid w:val="002C7817"/>
    <w:rsid w:val="002D1343"/>
    <w:rsid w:val="002D1357"/>
    <w:rsid w:val="002D1EC7"/>
    <w:rsid w:val="002D2E76"/>
    <w:rsid w:val="002D41BF"/>
    <w:rsid w:val="002D4971"/>
    <w:rsid w:val="002E0934"/>
    <w:rsid w:val="002E41DD"/>
    <w:rsid w:val="002E5267"/>
    <w:rsid w:val="002E71F0"/>
    <w:rsid w:val="002F3447"/>
    <w:rsid w:val="002F392B"/>
    <w:rsid w:val="002F4120"/>
    <w:rsid w:val="00304FD5"/>
    <w:rsid w:val="00311081"/>
    <w:rsid w:val="003129F7"/>
    <w:rsid w:val="00313A88"/>
    <w:rsid w:val="00321F55"/>
    <w:rsid w:val="00322615"/>
    <w:rsid w:val="00323612"/>
    <w:rsid w:val="0032394F"/>
    <w:rsid w:val="00324588"/>
    <w:rsid w:val="00332B8E"/>
    <w:rsid w:val="00341D2F"/>
    <w:rsid w:val="00350CA6"/>
    <w:rsid w:val="00352E15"/>
    <w:rsid w:val="00353CC7"/>
    <w:rsid w:val="00356FF5"/>
    <w:rsid w:val="00357FBC"/>
    <w:rsid w:val="003632B4"/>
    <w:rsid w:val="003715B4"/>
    <w:rsid w:val="00373BA4"/>
    <w:rsid w:val="00387568"/>
    <w:rsid w:val="00391056"/>
    <w:rsid w:val="003A2316"/>
    <w:rsid w:val="003C0854"/>
    <w:rsid w:val="003C70B9"/>
    <w:rsid w:val="003C7374"/>
    <w:rsid w:val="003C7495"/>
    <w:rsid w:val="003D3A77"/>
    <w:rsid w:val="003D5B00"/>
    <w:rsid w:val="003D710F"/>
    <w:rsid w:val="003E00FF"/>
    <w:rsid w:val="003E2624"/>
    <w:rsid w:val="003E288C"/>
    <w:rsid w:val="003F2D0E"/>
    <w:rsid w:val="003F3838"/>
    <w:rsid w:val="004003E8"/>
    <w:rsid w:val="0040108F"/>
    <w:rsid w:val="00407BF3"/>
    <w:rsid w:val="00416E49"/>
    <w:rsid w:val="00417633"/>
    <w:rsid w:val="0042202B"/>
    <w:rsid w:val="00424B4E"/>
    <w:rsid w:val="00432BDE"/>
    <w:rsid w:val="00432EBE"/>
    <w:rsid w:val="0043698D"/>
    <w:rsid w:val="004406D4"/>
    <w:rsid w:val="00442A17"/>
    <w:rsid w:val="00451568"/>
    <w:rsid w:val="00454A9A"/>
    <w:rsid w:val="00463623"/>
    <w:rsid w:val="00472981"/>
    <w:rsid w:val="004745AC"/>
    <w:rsid w:val="00476936"/>
    <w:rsid w:val="00477652"/>
    <w:rsid w:val="00477763"/>
    <w:rsid w:val="00481B5C"/>
    <w:rsid w:val="004840DD"/>
    <w:rsid w:val="004871CB"/>
    <w:rsid w:val="0049511A"/>
    <w:rsid w:val="004A01AC"/>
    <w:rsid w:val="004A1ADE"/>
    <w:rsid w:val="004A7DC6"/>
    <w:rsid w:val="004B1FE1"/>
    <w:rsid w:val="004B34C5"/>
    <w:rsid w:val="004B5FE9"/>
    <w:rsid w:val="004B61B6"/>
    <w:rsid w:val="004C5352"/>
    <w:rsid w:val="004C5A52"/>
    <w:rsid w:val="004C5E6C"/>
    <w:rsid w:val="004D1DB4"/>
    <w:rsid w:val="004D5BA1"/>
    <w:rsid w:val="004D6906"/>
    <w:rsid w:val="004D70B7"/>
    <w:rsid w:val="004F06D1"/>
    <w:rsid w:val="004F139D"/>
    <w:rsid w:val="004F240C"/>
    <w:rsid w:val="004F29FB"/>
    <w:rsid w:val="00502EBA"/>
    <w:rsid w:val="005155E6"/>
    <w:rsid w:val="00524B6F"/>
    <w:rsid w:val="005250F8"/>
    <w:rsid w:val="005272AD"/>
    <w:rsid w:val="00533A81"/>
    <w:rsid w:val="00535100"/>
    <w:rsid w:val="005360AA"/>
    <w:rsid w:val="00543DD3"/>
    <w:rsid w:val="00546EF9"/>
    <w:rsid w:val="00553B82"/>
    <w:rsid w:val="0055439A"/>
    <w:rsid w:val="0055577C"/>
    <w:rsid w:val="0056113E"/>
    <w:rsid w:val="00573AE0"/>
    <w:rsid w:val="00573E6E"/>
    <w:rsid w:val="0057709A"/>
    <w:rsid w:val="00590BC0"/>
    <w:rsid w:val="00597D07"/>
    <w:rsid w:val="005A4D20"/>
    <w:rsid w:val="005A6EB0"/>
    <w:rsid w:val="005B09CD"/>
    <w:rsid w:val="005C5310"/>
    <w:rsid w:val="005E5335"/>
    <w:rsid w:val="005E7546"/>
    <w:rsid w:val="005E7B11"/>
    <w:rsid w:val="005E7BBF"/>
    <w:rsid w:val="005F207F"/>
    <w:rsid w:val="005F419B"/>
    <w:rsid w:val="005F7B1C"/>
    <w:rsid w:val="0060025F"/>
    <w:rsid w:val="00601BDE"/>
    <w:rsid w:val="00612F9C"/>
    <w:rsid w:val="006130A5"/>
    <w:rsid w:val="006203F4"/>
    <w:rsid w:val="006207E1"/>
    <w:rsid w:val="00622E20"/>
    <w:rsid w:val="0062402D"/>
    <w:rsid w:val="00630974"/>
    <w:rsid w:val="006311BC"/>
    <w:rsid w:val="006360F3"/>
    <w:rsid w:val="00646BC9"/>
    <w:rsid w:val="006514C2"/>
    <w:rsid w:val="006521E6"/>
    <w:rsid w:val="00657366"/>
    <w:rsid w:val="006608E8"/>
    <w:rsid w:val="00663884"/>
    <w:rsid w:val="0066784D"/>
    <w:rsid w:val="006715A2"/>
    <w:rsid w:val="006733AE"/>
    <w:rsid w:val="0067724E"/>
    <w:rsid w:val="00680CCB"/>
    <w:rsid w:val="0068650F"/>
    <w:rsid w:val="00687F05"/>
    <w:rsid w:val="00690DE5"/>
    <w:rsid w:val="006A04BF"/>
    <w:rsid w:val="006A1FBA"/>
    <w:rsid w:val="006A464F"/>
    <w:rsid w:val="006C3F47"/>
    <w:rsid w:val="006C4A37"/>
    <w:rsid w:val="006C7A6F"/>
    <w:rsid w:val="006D21DF"/>
    <w:rsid w:val="006E28DD"/>
    <w:rsid w:val="006E4B83"/>
    <w:rsid w:val="006F3EF1"/>
    <w:rsid w:val="006F55B2"/>
    <w:rsid w:val="00701E7E"/>
    <w:rsid w:val="00702E28"/>
    <w:rsid w:val="0070545B"/>
    <w:rsid w:val="0070562E"/>
    <w:rsid w:val="00707117"/>
    <w:rsid w:val="007127BB"/>
    <w:rsid w:val="00721075"/>
    <w:rsid w:val="00722A78"/>
    <w:rsid w:val="00722A81"/>
    <w:rsid w:val="0073240A"/>
    <w:rsid w:val="00734CE8"/>
    <w:rsid w:val="00736521"/>
    <w:rsid w:val="00737859"/>
    <w:rsid w:val="00746822"/>
    <w:rsid w:val="00753C99"/>
    <w:rsid w:val="007571B2"/>
    <w:rsid w:val="00761637"/>
    <w:rsid w:val="007668EF"/>
    <w:rsid w:val="00770012"/>
    <w:rsid w:val="00770BF0"/>
    <w:rsid w:val="00772D85"/>
    <w:rsid w:val="007733DD"/>
    <w:rsid w:val="00774568"/>
    <w:rsid w:val="007745F6"/>
    <w:rsid w:val="007750B6"/>
    <w:rsid w:val="0078329F"/>
    <w:rsid w:val="00793B1B"/>
    <w:rsid w:val="0079526E"/>
    <w:rsid w:val="007C1B52"/>
    <w:rsid w:val="007D0BF9"/>
    <w:rsid w:val="007D2019"/>
    <w:rsid w:val="007D413D"/>
    <w:rsid w:val="007D47D8"/>
    <w:rsid w:val="007D4ACF"/>
    <w:rsid w:val="007D7F8F"/>
    <w:rsid w:val="007E21F7"/>
    <w:rsid w:val="007E441A"/>
    <w:rsid w:val="007E7318"/>
    <w:rsid w:val="007F009C"/>
    <w:rsid w:val="007F6E9D"/>
    <w:rsid w:val="00801A94"/>
    <w:rsid w:val="00802355"/>
    <w:rsid w:val="00804E54"/>
    <w:rsid w:val="008064E6"/>
    <w:rsid w:val="008107E4"/>
    <w:rsid w:val="008134EF"/>
    <w:rsid w:val="00816193"/>
    <w:rsid w:val="00823E5D"/>
    <w:rsid w:val="00830C1C"/>
    <w:rsid w:val="008311FA"/>
    <w:rsid w:val="008326C8"/>
    <w:rsid w:val="00832967"/>
    <w:rsid w:val="00835648"/>
    <w:rsid w:val="00841FF6"/>
    <w:rsid w:val="00842BA0"/>
    <w:rsid w:val="00846134"/>
    <w:rsid w:val="008523F1"/>
    <w:rsid w:val="008622D2"/>
    <w:rsid w:val="0086331F"/>
    <w:rsid w:val="00863953"/>
    <w:rsid w:val="00876F6F"/>
    <w:rsid w:val="0087782D"/>
    <w:rsid w:val="00883441"/>
    <w:rsid w:val="008847C4"/>
    <w:rsid w:val="0088728C"/>
    <w:rsid w:val="00895B87"/>
    <w:rsid w:val="008A18C9"/>
    <w:rsid w:val="008A3CA4"/>
    <w:rsid w:val="008B05F2"/>
    <w:rsid w:val="008B0A57"/>
    <w:rsid w:val="008B137B"/>
    <w:rsid w:val="008B2FA9"/>
    <w:rsid w:val="008B6A86"/>
    <w:rsid w:val="008C0415"/>
    <w:rsid w:val="008C3554"/>
    <w:rsid w:val="008C45CF"/>
    <w:rsid w:val="008D3AB3"/>
    <w:rsid w:val="008D6B6A"/>
    <w:rsid w:val="008D6B90"/>
    <w:rsid w:val="008E1BCF"/>
    <w:rsid w:val="008E2269"/>
    <w:rsid w:val="008E5B6A"/>
    <w:rsid w:val="008F1F26"/>
    <w:rsid w:val="008F4B3C"/>
    <w:rsid w:val="009016F2"/>
    <w:rsid w:val="00901DA4"/>
    <w:rsid w:val="00903AB9"/>
    <w:rsid w:val="0090762E"/>
    <w:rsid w:val="009112A2"/>
    <w:rsid w:val="00914487"/>
    <w:rsid w:val="00916FDB"/>
    <w:rsid w:val="00923DB0"/>
    <w:rsid w:val="00926E65"/>
    <w:rsid w:val="0092776B"/>
    <w:rsid w:val="00932434"/>
    <w:rsid w:val="00957AB1"/>
    <w:rsid w:val="00957E0F"/>
    <w:rsid w:val="00966E4C"/>
    <w:rsid w:val="00972FAA"/>
    <w:rsid w:val="009733A4"/>
    <w:rsid w:val="009742F0"/>
    <w:rsid w:val="00975FFA"/>
    <w:rsid w:val="009837F1"/>
    <w:rsid w:val="00984EB4"/>
    <w:rsid w:val="00990ADC"/>
    <w:rsid w:val="00994D8D"/>
    <w:rsid w:val="0099651D"/>
    <w:rsid w:val="009A10A5"/>
    <w:rsid w:val="009A2097"/>
    <w:rsid w:val="009A47C3"/>
    <w:rsid w:val="009B1D95"/>
    <w:rsid w:val="009B729A"/>
    <w:rsid w:val="009C287E"/>
    <w:rsid w:val="009D2CD8"/>
    <w:rsid w:val="009D3760"/>
    <w:rsid w:val="009D45E9"/>
    <w:rsid w:val="009D6E62"/>
    <w:rsid w:val="009E0A60"/>
    <w:rsid w:val="009E4011"/>
    <w:rsid w:val="009F2EC0"/>
    <w:rsid w:val="00A00FDD"/>
    <w:rsid w:val="00A0304A"/>
    <w:rsid w:val="00A03233"/>
    <w:rsid w:val="00A04748"/>
    <w:rsid w:val="00A12C7D"/>
    <w:rsid w:val="00A170EA"/>
    <w:rsid w:val="00A32B80"/>
    <w:rsid w:val="00A45C15"/>
    <w:rsid w:val="00A50DAC"/>
    <w:rsid w:val="00A5339B"/>
    <w:rsid w:val="00A607FD"/>
    <w:rsid w:val="00A700AA"/>
    <w:rsid w:val="00A71AD1"/>
    <w:rsid w:val="00A71D62"/>
    <w:rsid w:val="00A728BC"/>
    <w:rsid w:val="00A75FDA"/>
    <w:rsid w:val="00A8148E"/>
    <w:rsid w:val="00A8473B"/>
    <w:rsid w:val="00A90876"/>
    <w:rsid w:val="00A949BE"/>
    <w:rsid w:val="00A9512E"/>
    <w:rsid w:val="00A97A0E"/>
    <w:rsid w:val="00A97DD2"/>
    <w:rsid w:val="00AA17BB"/>
    <w:rsid w:val="00AA4BB8"/>
    <w:rsid w:val="00AA5A57"/>
    <w:rsid w:val="00AC6782"/>
    <w:rsid w:val="00AD0871"/>
    <w:rsid w:val="00AD1C41"/>
    <w:rsid w:val="00AD375F"/>
    <w:rsid w:val="00AD6F6C"/>
    <w:rsid w:val="00AE0EC9"/>
    <w:rsid w:val="00AE36B2"/>
    <w:rsid w:val="00AF01AA"/>
    <w:rsid w:val="00AF3199"/>
    <w:rsid w:val="00AF6E23"/>
    <w:rsid w:val="00B00CBB"/>
    <w:rsid w:val="00B0162C"/>
    <w:rsid w:val="00B01F8E"/>
    <w:rsid w:val="00B05EEA"/>
    <w:rsid w:val="00B102BE"/>
    <w:rsid w:val="00B2035E"/>
    <w:rsid w:val="00B2047A"/>
    <w:rsid w:val="00B474E9"/>
    <w:rsid w:val="00B54DB2"/>
    <w:rsid w:val="00B55E02"/>
    <w:rsid w:val="00B55E80"/>
    <w:rsid w:val="00B575BD"/>
    <w:rsid w:val="00B57D68"/>
    <w:rsid w:val="00B63696"/>
    <w:rsid w:val="00B64D34"/>
    <w:rsid w:val="00B70222"/>
    <w:rsid w:val="00B731D0"/>
    <w:rsid w:val="00B83C5E"/>
    <w:rsid w:val="00B96B48"/>
    <w:rsid w:val="00B9744C"/>
    <w:rsid w:val="00B975C1"/>
    <w:rsid w:val="00BA2CED"/>
    <w:rsid w:val="00BA49AC"/>
    <w:rsid w:val="00BA5998"/>
    <w:rsid w:val="00BA792D"/>
    <w:rsid w:val="00BC1A02"/>
    <w:rsid w:val="00BC40FE"/>
    <w:rsid w:val="00BC665C"/>
    <w:rsid w:val="00BC665E"/>
    <w:rsid w:val="00BD0EF3"/>
    <w:rsid w:val="00BD14AE"/>
    <w:rsid w:val="00BD7C89"/>
    <w:rsid w:val="00BD7D22"/>
    <w:rsid w:val="00BE1777"/>
    <w:rsid w:val="00BE53CE"/>
    <w:rsid w:val="00BE666E"/>
    <w:rsid w:val="00BE705F"/>
    <w:rsid w:val="00BF08CF"/>
    <w:rsid w:val="00BF5369"/>
    <w:rsid w:val="00BF630E"/>
    <w:rsid w:val="00BF6B78"/>
    <w:rsid w:val="00C02FB9"/>
    <w:rsid w:val="00C05282"/>
    <w:rsid w:val="00C06383"/>
    <w:rsid w:val="00C20324"/>
    <w:rsid w:val="00C24663"/>
    <w:rsid w:val="00C3121C"/>
    <w:rsid w:val="00C327D9"/>
    <w:rsid w:val="00C34BF0"/>
    <w:rsid w:val="00C41D9E"/>
    <w:rsid w:val="00C42AB8"/>
    <w:rsid w:val="00C4313F"/>
    <w:rsid w:val="00C47588"/>
    <w:rsid w:val="00C52E9C"/>
    <w:rsid w:val="00C619A9"/>
    <w:rsid w:val="00C6283F"/>
    <w:rsid w:val="00C67A9B"/>
    <w:rsid w:val="00C75C53"/>
    <w:rsid w:val="00C80A7E"/>
    <w:rsid w:val="00C97629"/>
    <w:rsid w:val="00CA1D14"/>
    <w:rsid w:val="00CA3745"/>
    <w:rsid w:val="00CA5D8B"/>
    <w:rsid w:val="00CB421E"/>
    <w:rsid w:val="00CB5DCB"/>
    <w:rsid w:val="00CC1254"/>
    <w:rsid w:val="00CD0557"/>
    <w:rsid w:val="00CD1F4E"/>
    <w:rsid w:val="00CD5043"/>
    <w:rsid w:val="00CD510E"/>
    <w:rsid w:val="00CD5C51"/>
    <w:rsid w:val="00CD7C8E"/>
    <w:rsid w:val="00CF3277"/>
    <w:rsid w:val="00CF3301"/>
    <w:rsid w:val="00CF4F39"/>
    <w:rsid w:val="00CF525A"/>
    <w:rsid w:val="00CF666F"/>
    <w:rsid w:val="00CF7C29"/>
    <w:rsid w:val="00D011D0"/>
    <w:rsid w:val="00D04D30"/>
    <w:rsid w:val="00D07ED5"/>
    <w:rsid w:val="00D10146"/>
    <w:rsid w:val="00D14087"/>
    <w:rsid w:val="00D15030"/>
    <w:rsid w:val="00D15474"/>
    <w:rsid w:val="00D17B25"/>
    <w:rsid w:val="00D23789"/>
    <w:rsid w:val="00D26EE7"/>
    <w:rsid w:val="00D27E2A"/>
    <w:rsid w:val="00D308D2"/>
    <w:rsid w:val="00D31695"/>
    <w:rsid w:val="00D323D8"/>
    <w:rsid w:val="00D352C2"/>
    <w:rsid w:val="00D51DD5"/>
    <w:rsid w:val="00D52413"/>
    <w:rsid w:val="00D55888"/>
    <w:rsid w:val="00D60EF9"/>
    <w:rsid w:val="00D64DA9"/>
    <w:rsid w:val="00D70415"/>
    <w:rsid w:val="00D73C4A"/>
    <w:rsid w:val="00D75FA3"/>
    <w:rsid w:val="00D768E8"/>
    <w:rsid w:val="00D77A3F"/>
    <w:rsid w:val="00D80982"/>
    <w:rsid w:val="00D90C96"/>
    <w:rsid w:val="00D92FFD"/>
    <w:rsid w:val="00D9371F"/>
    <w:rsid w:val="00D96C45"/>
    <w:rsid w:val="00D97E3C"/>
    <w:rsid w:val="00DA19EC"/>
    <w:rsid w:val="00DA37CC"/>
    <w:rsid w:val="00DB15B6"/>
    <w:rsid w:val="00DB3423"/>
    <w:rsid w:val="00DC09C8"/>
    <w:rsid w:val="00DC1545"/>
    <w:rsid w:val="00DC5BD1"/>
    <w:rsid w:val="00DC7D80"/>
    <w:rsid w:val="00DD5DEA"/>
    <w:rsid w:val="00DD6D58"/>
    <w:rsid w:val="00DD7085"/>
    <w:rsid w:val="00DD732C"/>
    <w:rsid w:val="00DE2C8B"/>
    <w:rsid w:val="00DE43E7"/>
    <w:rsid w:val="00DE6BEF"/>
    <w:rsid w:val="00DF38B1"/>
    <w:rsid w:val="00E01308"/>
    <w:rsid w:val="00E0217B"/>
    <w:rsid w:val="00E049AC"/>
    <w:rsid w:val="00E1044E"/>
    <w:rsid w:val="00E159C2"/>
    <w:rsid w:val="00E232A8"/>
    <w:rsid w:val="00E26B7E"/>
    <w:rsid w:val="00E27E34"/>
    <w:rsid w:val="00E30D0A"/>
    <w:rsid w:val="00E31B60"/>
    <w:rsid w:val="00E33DE5"/>
    <w:rsid w:val="00E34751"/>
    <w:rsid w:val="00E4000E"/>
    <w:rsid w:val="00E40BF3"/>
    <w:rsid w:val="00E5068D"/>
    <w:rsid w:val="00E51ECB"/>
    <w:rsid w:val="00E5240A"/>
    <w:rsid w:val="00E55302"/>
    <w:rsid w:val="00E568AF"/>
    <w:rsid w:val="00E56E3A"/>
    <w:rsid w:val="00E576FB"/>
    <w:rsid w:val="00E60023"/>
    <w:rsid w:val="00E701E8"/>
    <w:rsid w:val="00E717AC"/>
    <w:rsid w:val="00E72E87"/>
    <w:rsid w:val="00E82A9A"/>
    <w:rsid w:val="00E84B4C"/>
    <w:rsid w:val="00E8702F"/>
    <w:rsid w:val="00E95A3C"/>
    <w:rsid w:val="00E9608C"/>
    <w:rsid w:val="00E97E7C"/>
    <w:rsid w:val="00EA136B"/>
    <w:rsid w:val="00EA50BD"/>
    <w:rsid w:val="00EA7ABD"/>
    <w:rsid w:val="00EB1E6A"/>
    <w:rsid w:val="00EB3661"/>
    <w:rsid w:val="00EC2EFE"/>
    <w:rsid w:val="00EC78C6"/>
    <w:rsid w:val="00ED3907"/>
    <w:rsid w:val="00ED505C"/>
    <w:rsid w:val="00EE1696"/>
    <w:rsid w:val="00EE55AF"/>
    <w:rsid w:val="00EE61B8"/>
    <w:rsid w:val="00F038FB"/>
    <w:rsid w:val="00F051A6"/>
    <w:rsid w:val="00F0599F"/>
    <w:rsid w:val="00F07595"/>
    <w:rsid w:val="00F07639"/>
    <w:rsid w:val="00F07BFE"/>
    <w:rsid w:val="00F10ADE"/>
    <w:rsid w:val="00F134A4"/>
    <w:rsid w:val="00F135EB"/>
    <w:rsid w:val="00F304D9"/>
    <w:rsid w:val="00F31EEE"/>
    <w:rsid w:val="00F37C37"/>
    <w:rsid w:val="00F44ACE"/>
    <w:rsid w:val="00F45F49"/>
    <w:rsid w:val="00F46632"/>
    <w:rsid w:val="00F52529"/>
    <w:rsid w:val="00F576B4"/>
    <w:rsid w:val="00F63D87"/>
    <w:rsid w:val="00F6561E"/>
    <w:rsid w:val="00F87E76"/>
    <w:rsid w:val="00F9241F"/>
    <w:rsid w:val="00FA3092"/>
    <w:rsid w:val="00FA4F8D"/>
    <w:rsid w:val="00FA6806"/>
    <w:rsid w:val="00FB1EE8"/>
    <w:rsid w:val="00FB2D9B"/>
    <w:rsid w:val="00FB3163"/>
    <w:rsid w:val="00FC154F"/>
    <w:rsid w:val="00FC16FD"/>
    <w:rsid w:val="00FC2A71"/>
    <w:rsid w:val="00FC3B48"/>
    <w:rsid w:val="00FC77BD"/>
    <w:rsid w:val="00FD0953"/>
    <w:rsid w:val="00FD56B7"/>
    <w:rsid w:val="00FE1FBD"/>
    <w:rsid w:val="00FE4435"/>
    <w:rsid w:val="00FE466C"/>
    <w:rsid w:val="00FF0F6F"/>
    <w:rsid w:val="00FF4D2D"/>
    <w:rsid w:val="26C84AC1"/>
    <w:rsid w:val="34889C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29DD1AA0"/>
  <w15:docId w15:val="{78291337-A542-4317-A211-0CB2199652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607F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qFormat/>
    <w:rsid w:val="0003620A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832967"/>
    <w:rPr>
      <w:color w:val="0000FF" w:themeColor="hyperlink"/>
      <w:u w:val="single"/>
    </w:rPr>
  </w:style>
  <w:style w:type="character" w:customStyle="1" w:styleId="apple-converted-space">
    <w:name w:val="apple-converted-space"/>
    <w:basedOn w:val="DefaultParagraphFont"/>
    <w:rsid w:val="00687F05"/>
  </w:style>
  <w:style w:type="paragraph" w:customStyle="1" w:styleId="p1">
    <w:name w:val="p1"/>
    <w:basedOn w:val="Normal"/>
    <w:rsid w:val="00914487"/>
    <w:pPr>
      <w:spacing w:before="100" w:beforeAutospacing="1" w:after="100" w:afterAutospacing="1" w:line="240" w:lineRule="auto"/>
      <w:ind w:firstLine="720"/>
      <w:jc w:val="both"/>
    </w:pPr>
    <w:rPr>
      <w:rFonts w:ascii="Liberation Serif" w:eastAsia="Times New Roman" w:hAnsi="Liberation Serif" w:cs="Times New Roman"/>
      <w:sz w:val="24"/>
      <w:szCs w:val="24"/>
    </w:rPr>
  </w:style>
  <w:style w:type="character" w:customStyle="1" w:styleId="t101">
    <w:name w:val="t101"/>
    <w:basedOn w:val="DefaultParagraphFont"/>
    <w:rsid w:val="00914487"/>
    <w:rPr>
      <w:rFonts w:ascii="Arial" w:hAnsi="Arial" w:cs="Arial" w:hint="default"/>
      <w:b w:val="0"/>
      <w:bCs w:val="0"/>
      <w:i w:val="0"/>
      <w:iCs w:val="0"/>
      <w:color w:val="222222"/>
      <w:spacing w:val="0"/>
      <w:sz w:val="20"/>
      <w:szCs w:val="20"/>
    </w:rPr>
  </w:style>
  <w:style w:type="character" w:customStyle="1" w:styleId="t131">
    <w:name w:val="t131"/>
    <w:basedOn w:val="DefaultParagraphFont"/>
    <w:rsid w:val="00914487"/>
    <w:rPr>
      <w:rFonts w:ascii="Arial" w:hAnsi="Arial" w:cs="Arial" w:hint="default"/>
      <w:b w:val="0"/>
      <w:bCs w:val="0"/>
      <w:i/>
      <w:iCs/>
      <w:color w:val="222222"/>
      <w:spacing w:val="0"/>
      <w:sz w:val="20"/>
      <w:szCs w:val="20"/>
    </w:rPr>
  </w:style>
  <w:style w:type="character" w:customStyle="1" w:styleId="t111">
    <w:name w:val="t111"/>
    <w:basedOn w:val="DefaultParagraphFont"/>
    <w:rsid w:val="00914487"/>
    <w:rPr>
      <w:rFonts w:ascii="Arial" w:hAnsi="Arial" w:cs="Arial" w:hint="default"/>
      <w:b w:val="0"/>
      <w:bCs w:val="0"/>
      <w:i/>
      <w:iCs/>
      <w:color w:val="222222"/>
      <w:spacing w:val="0"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D07ED5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07ED5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D07ED5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07ED5"/>
    <w:rPr>
      <w:rFonts w:ascii="Calibri" w:hAnsi="Calibri" w:cs="Calibri"/>
      <w:noProof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25F6A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5F6A"/>
    <w:rPr>
      <w:rFonts w:ascii="Times New Roman" w:hAnsi="Times New Roman" w:cs="Times New Roman"/>
      <w:sz w:val="18"/>
      <w:szCs w:val="18"/>
    </w:rPr>
  </w:style>
  <w:style w:type="character" w:styleId="UnresolvedMention">
    <w:name w:val="Unresolved Mention"/>
    <w:basedOn w:val="DefaultParagraphFont"/>
    <w:uiPriority w:val="99"/>
    <w:semiHidden/>
    <w:unhideWhenUsed/>
    <w:rsid w:val="004406D4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064872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06487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6487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6487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6487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64872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56113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6113E"/>
  </w:style>
  <w:style w:type="paragraph" w:styleId="Footer">
    <w:name w:val="footer"/>
    <w:basedOn w:val="Normal"/>
    <w:link w:val="FooterChar"/>
    <w:uiPriority w:val="99"/>
    <w:unhideWhenUsed/>
    <w:rsid w:val="0056113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6113E"/>
  </w:style>
  <w:style w:type="character" w:styleId="LineNumber">
    <w:name w:val="line number"/>
    <w:basedOn w:val="DefaultParagraphFont"/>
    <w:uiPriority w:val="99"/>
    <w:semiHidden/>
    <w:unhideWhenUsed/>
    <w:rsid w:val="00573E6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53682311">
      <w:bodyDiv w:val="1"/>
      <w:marLeft w:val="1133"/>
      <w:marRight w:val="1133"/>
      <w:marTop w:val="1133"/>
      <w:marBottom w:val="1133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445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chiamkh@bii.a-star.edu.sg" TargetMode="Externa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image" Target="media/image1.tiff"/><Relationship Id="rId4" Type="http://schemas.openxmlformats.org/officeDocument/2006/relationships/settings" Target="settings.xml"/><Relationship Id="rId9" Type="http://schemas.openxmlformats.org/officeDocument/2006/relationships/hyperlink" Target="mailto:chong.lorhuai@monash.ed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B11C37CC-A6F9-4D95-B5ED-7AF271875CB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05</Words>
  <Characters>706</Characters>
  <Application>Microsoft Office Word</Application>
  <DocSecurity>0</DocSecurity>
  <Lines>24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pak</dc:creator>
  <cp:keywords/>
  <dc:description/>
  <cp:lastModifiedBy>Chong Lor Huai</cp:lastModifiedBy>
  <cp:revision>2</cp:revision>
  <cp:lastPrinted>2022-10-17T09:41:00Z</cp:lastPrinted>
  <dcterms:created xsi:type="dcterms:W3CDTF">2024-01-17T15:42:00Z</dcterms:created>
  <dcterms:modified xsi:type="dcterms:W3CDTF">2024-01-17T15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c99f2966498cd7f6cb60cffc8b993a6121d73951b1125afc9884fa48b3120de</vt:lpwstr>
  </property>
</Properties>
</file>